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BA53D" w14:textId="44916015" w:rsidR="00A67205" w:rsidRDefault="009667A7" w:rsidP="009667A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1728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</w:p>
    <w:p w14:paraId="495ED9B8" w14:textId="77777777" w:rsidR="009667A7" w:rsidRPr="00A67205" w:rsidRDefault="009667A7" w:rsidP="009667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7205">
        <w:rPr>
          <w:rFonts w:ascii="Times New Roman" w:hAnsi="Times New Roman" w:cs="Times New Roman"/>
          <w:color w:val="000000" w:themeColor="text1"/>
          <w:sz w:val="24"/>
          <w:szCs w:val="24"/>
        </w:rPr>
        <w:t>The primers related to flavonoid synthesis were analyzed by qRT-PCR.</w:t>
      </w:r>
    </w:p>
    <w:tbl>
      <w:tblPr>
        <w:tblW w:w="956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2"/>
        <w:gridCol w:w="7359"/>
      </w:tblGrid>
      <w:tr w:rsidR="009667A7" w:rsidRPr="002E582C" w14:paraId="4416ED04" w14:textId="77777777" w:rsidTr="00BB1EAC">
        <w:trPr>
          <w:trHeight w:val="288"/>
        </w:trPr>
        <w:tc>
          <w:tcPr>
            <w:tcW w:w="22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4966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E5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73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BAEE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E5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rimer </w:t>
            </w:r>
            <w:proofErr w:type="gramStart"/>
            <w:r w:rsidRPr="002E5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quence(</w:t>
            </w:r>
            <w:proofErr w:type="gramEnd"/>
            <w:r w:rsidRPr="002E58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'-3')</w:t>
            </w:r>
          </w:p>
        </w:tc>
      </w:tr>
      <w:tr w:rsidR="009667A7" w:rsidRPr="002E582C" w14:paraId="1BB5ABAE" w14:textId="77777777" w:rsidTr="00BB1EAC">
        <w:trPr>
          <w:trHeight w:val="479"/>
        </w:trPr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8F80E8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-F</w:t>
            </w:r>
          </w:p>
        </w:tc>
        <w:tc>
          <w:tcPr>
            <w:tcW w:w="73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511595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ATGGCGAATACCTCA</w:t>
            </w:r>
          </w:p>
        </w:tc>
      </w:tr>
      <w:tr w:rsidR="009667A7" w:rsidRPr="002E582C" w14:paraId="0F6C76F2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2387EEAE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30DC5317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AAGATTTCCGACAGCACA</w:t>
            </w:r>
          </w:p>
        </w:tc>
      </w:tr>
      <w:tr w:rsidR="009667A7" w:rsidRPr="002E582C" w14:paraId="4C6835B7" w14:textId="77777777" w:rsidTr="00BB1EAC">
        <w:trPr>
          <w:trHeight w:val="380"/>
        </w:trPr>
        <w:tc>
          <w:tcPr>
            <w:tcW w:w="2202" w:type="dxa"/>
            <w:shd w:val="clear" w:color="auto" w:fill="auto"/>
            <w:vAlign w:val="center"/>
            <w:hideMark/>
          </w:tcPr>
          <w:p w14:paraId="4F1BD05E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CL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791597A9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GGTCGGATCAAGGAGC</w:t>
            </w:r>
          </w:p>
        </w:tc>
      </w:tr>
      <w:tr w:rsidR="009667A7" w:rsidRPr="002E582C" w14:paraId="629743A1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54E1891E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CL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6B56235B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CCATACTTATCATCAGGGA</w:t>
            </w:r>
          </w:p>
        </w:tc>
      </w:tr>
      <w:tr w:rsidR="009667A7" w:rsidRPr="002E582C" w14:paraId="151F2391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600A7524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0C3CD760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CCGCCGTCACTTTCCG</w:t>
            </w:r>
          </w:p>
        </w:tc>
      </w:tr>
      <w:tr w:rsidR="009667A7" w:rsidRPr="002E582C" w14:paraId="24ABDD0D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66A43329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444BA2A8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CTATGGCTCCATCCGAGT</w:t>
            </w:r>
          </w:p>
        </w:tc>
      </w:tr>
      <w:tr w:rsidR="009667A7" w:rsidRPr="002E582C" w14:paraId="78CFDDC3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704C0347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2F26A68B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CCCTTTCCCTCCTCA</w:t>
            </w:r>
          </w:p>
        </w:tc>
      </w:tr>
      <w:tr w:rsidR="009667A7" w:rsidRPr="002E582C" w14:paraId="70A8464A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597B75AE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705E6727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ACTTCCCTGTTTACCT</w:t>
            </w:r>
          </w:p>
        </w:tc>
      </w:tr>
      <w:tr w:rsidR="009667A7" w:rsidRPr="002E582C" w14:paraId="5695B004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029D804B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3H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6F4F7703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GGTTTCTATGACAGCG</w:t>
            </w:r>
          </w:p>
        </w:tc>
      </w:tr>
      <w:tr w:rsidR="009667A7" w:rsidRPr="002E582C" w14:paraId="1BA7D60E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478E7905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3H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3FC5A06A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CAATTCGGGAGGGTAC</w:t>
            </w:r>
          </w:p>
        </w:tc>
      </w:tr>
      <w:tr w:rsidR="009667A7" w:rsidRPr="002E582C" w14:paraId="38EAC04F" w14:textId="77777777" w:rsidTr="00BB1EAC">
        <w:trPr>
          <w:trHeight w:val="321"/>
        </w:trPr>
        <w:tc>
          <w:tcPr>
            <w:tcW w:w="2202" w:type="dxa"/>
            <w:shd w:val="clear" w:color="auto" w:fill="auto"/>
            <w:vAlign w:val="center"/>
            <w:hideMark/>
          </w:tcPr>
          <w:p w14:paraId="10CB9EDF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3’H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6E9A84EF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AGATCAGCTCCGTACACCT</w:t>
            </w:r>
          </w:p>
        </w:tc>
      </w:tr>
      <w:tr w:rsidR="009667A7" w:rsidRPr="002E582C" w14:paraId="45ADCFF6" w14:textId="77777777" w:rsidTr="00BB1EAC">
        <w:trPr>
          <w:trHeight w:val="321"/>
        </w:trPr>
        <w:tc>
          <w:tcPr>
            <w:tcW w:w="2202" w:type="dxa"/>
            <w:shd w:val="clear" w:color="auto" w:fill="auto"/>
            <w:vAlign w:val="center"/>
            <w:hideMark/>
          </w:tcPr>
          <w:p w14:paraId="20E0575D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3’H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59845B42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TAGCATCACCCTCCCTAAA</w:t>
            </w:r>
          </w:p>
        </w:tc>
      </w:tr>
      <w:tr w:rsidR="009667A7" w:rsidRPr="002E582C" w14:paraId="215DAC33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380FFA2B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57FD0961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TGGCAGTGTCCTTGTTGTT</w:t>
            </w:r>
          </w:p>
        </w:tc>
      </w:tr>
      <w:tr w:rsidR="009667A7" w:rsidRPr="002E582C" w14:paraId="56325F24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21A3F1D4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29810891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GGAGTGCTTTAATGGTGG</w:t>
            </w:r>
          </w:p>
        </w:tc>
      </w:tr>
      <w:tr w:rsidR="009667A7" w:rsidRPr="002E582C" w14:paraId="3A61FAB2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6578D852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R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680F9F5F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GGGCTATGCCGTCAAT</w:t>
            </w:r>
          </w:p>
        </w:tc>
      </w:tr>
      <w:tr w:rsidR="009667A7" w:rsidRPr="002E582C" w14:paraId="04BA3498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5BDB49D1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R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06ABB7E3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AGTTAGATCAGCACCAA</w:t>
            </w:r>
          </w:p>
        </w:tc>
      </w:tr>
      <w:tr w:rsidR="009667A7" w:rsidRPr="002E582C" w14:paraId="76CE66D7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76805660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S1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347E92B1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AAGAAACCATCCCAGAAGA</w:t>
            </w:r>
          </w:p>
        </w:tc>
      </w:tr>
      <w:tr w:rsidR="009667A7" w:rsidRPr="002E582C" w14:paraId="05B56520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674C3E70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S1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73044419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ACTCGAGATTCTACCTCCAT</w:t>
            </w:r>
          </w:p>
        </w:tc>
      </w:tr>
      <w:tr w:rsidR="009667A7" w:rsidRPr="002E582C" w14:paraId="132A217D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1AF541C9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S2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4DE98899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TCCAGCCCCGAAACCCTT</w:t>
            </w:r>
          </w:p>
        </w:tc>
      </w:tr>
      <w:tr w:rsidR="009667A7" w:rsidRPr="002E582C" w14:paraId="6B9E42FE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52536BF6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S2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65619501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CAAGGCTTTCACCACTTCCAT</w:t>
            </w:r>
          </w:p>
        </w:tc>
      </w:tr>
      <w:tr w:rsidR="009667A7" w:rsidRPr="002E582C" w14:paraId="1784ACF0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317CFF3D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Q1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23588F78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ATGATTCTGGCAAAG</w:t>
            </w:r>
          </w:p>
        </w:tc>
      </w:tr>
      <w:tr w:rsidR="009667A7" w:rsidRPr="002E582C" w14:paraId="3571E35B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57EB2B75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Q1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73EF1126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AATGGCGGTCAAAGTG</w:t>
            </w:r>
          </w:p>
        </w:tc>
      </w:tr>
      <w:tr w:rsidR="009667A7" w:rsidRPr="002E582C" w14:paraId="6BD6BC4A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6D2BD9F8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Q2-F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4655FCF9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CGTTACTTGCTTTC</w:t>
            </w:r>
          </w:p>
        </w:tc>
      </w:tr>
      <w:tr w:rsidR="009667A7" w:rsidRPr="002E582C" w14:paraId="084CFB0D" w14:textId="77777777" w:rsidTr="00BB1EAC">
        <w:trPr>
          <w:trHeight w:val="318"/>
        </w:trPr>
        <w:tc>
          <w:tcPr>
            <w:tcW w:w="2202" w:type="dxa"/>
            <w:shd w:val="clear" w:color="auto" w:fill="auto"/>
            <w:vAlign w:val="center"/>
            <w:hideMark/>
          </w:tcPr>
          <w:p w14:paraId="280248F0" w14:textId="77777777" w:rsidR="009667A7" w:rsidRPr="002E582C" w:rsidRDefault="009667A7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Q2-R</w:t>
            </w:r>
          </w:p>
        </w:tc>
        <w:tc>
          <w:tcPr>
            <w:tcW w:w="7359" w:type="dxa"/>
            <w:shd w:val="clear" w:color="auto" w:fill="auto"/>
            <w:vAlign w:val="center"/>
            <w:hideMark/>
          </w:tcPr>
          <w:p w14:paraId="7AB4E1F2" w14:textId="77777777" w:rsidR="009667A7" w:rsidRPr="002E582C" w:rsidRDefault="009667A7" w:rsidP="00BB1E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58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TTCCCATTGTCCTCC</w:t>
            </w:r>
          </w:p>
        </w:tc>
      </w:tr>
    </w:tbl>
    <w:p w14:paraId="0C47D833" w14:textId="77777777" w:rsidR="009667A7" w:rsidRPr="00BA6A28" w:rsidRDefault="009667A7" w:rsidP="009667A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3DD207" w14:textId="77777777" w:rsidR="00A07C88" w:rsidRDefault="00A07C88"/>
    <w:sectPr w:rsidR="00A07C88" w:rsidSect="009667A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FDA68" w14:textId="77777777" w:rsidR="007C394A" w:rsidRDefault="007C394A" w:rsidP="009667A7">
      <w:r>
        <w:separator/>
      </w:r>
    </w:p>
  </w:endnote>
  <w:endnote w:type="continuationSeparator" w:id="0">
    <w:p w14:paraId="22CEC94A" w14:textId="77777777" w:rsidR="007C394A" w:rsidRDefault="007C394A" w:rsidP="00966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C1563" w14:textId="77777777" w:rsidR="007C394A" w:rsidRDefault="007C394A" w:rsidP="009667A7">
      <w:r>
        <w:separator/>
      </w:r>
    </w:p>
  </w:footnote>
  <w:footnote w:type="continuationSeparator" w:id="0">
    <w:p w14:paraId="6CD072A1" w14:textId="77777777" w:rsidR="007C394A" w:rsidRDefault="007C394A" w:rsidP="00966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DA0MDEyMDcAAiUdpeDU4uLM/DyQAqNaAPO5SaMsAAAA"/>
  </w:docVars>
  <w:rsids>
    <w:rsidRoot w:val="000B4766"/>
    <w:rsid w:val="000B4766"/>
    <w:rsid w:val="00172882"/>
    <w:rsid w:val="00215BA6"/>
    <w:rsid w:val="007C394A"/>
    <w:rsid w:val="009667A7"/>
    <w:rsid w:val="00A07C88"/>
    <w:rsid w:val="00A67205"/>
    <w:rsid w:val="00F1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EA3A10"/>
  <w15:chartTrackingRefBased/>
  <w15:docId w15:val="{BE92FBAD-81C3-429F-8578-1472F270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7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7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67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67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67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>Microsoft</Company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QQ</cp:lastModifiedBy>
  <cp:revision>4</cp:revision>
  <dcterms:created xsi:type="dcterms:W3CDTF">2021-03-14T10:08:00Z</dcterms:created>
  <dcterms:modified xsi:type="dcterms:W3CDTF">2021-09-06T02:21:00Z</dcterms:modified>
</cp:coreProperties>
</file>